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48F33D" w14:textId="084AB870" w:rsidR="00344D2B" w:rsidRPr="005F6815" w:rsidRDefault="002B7F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F681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  <w:r w:rsidRPr="00E607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F6815" w:rsidRPr="009373B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B375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375AD" w:rsidRPr="00E6070D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="00B375AD" w:rsidRPr="00E607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6815" w:rsidRPr="005F6815">
        <w:rPr>
          <w:rFonts w:ascii="Times New Roman" w:hAnsi="Times New Roman" w:cs="Times New Roman"/>
          <w:sz w:val="24"/>
          <w:szCs w:val="24"/>
          <w:lang w:val="en-US"/>
        </w:rPr>
        <w:t>List of nucleotide sequences of TBEV-Eu strains isolated in South Korea and Siberia</w:t>
      </w:r>
    </w:p>
    <w:tbl>
      <w:tblPr>
        <w:tblW w:w="14884" w:type="dxa"/>
        <w:tblCellSpacing w:w="0" w:type="dxa"/>
        <w:tblInd w:w="-8" w:type="dxa"/>
        <w:tblBorders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8"/>
        <w:gridCol w:w="2044"/>
        <w:gridCol w:w="1134"/>
        <w:gridCol w:w="1276"/>
        <w:gridCol w:w="992"/>
        <w:gridCol w:w="3835"/>
        <w:gridCol w:w="2544"/>
        <w:gridCol w:w="2551"/>
      </w:tblGrid>
      <w:tr w:rsidR="002B7F0C" w:rsidRPr="00D11BF6" w14:paraId="37D5DB34" w14:textId="77777777" w:rsidTr="00864F59">
        <w:trPr>
          <w:trHeight w:val="284"/>
          <w:tblHeader/>
          <w:tblCellSpacing w:w="0" w:type="dxa"/>
        </w:trPr>
        <w:tc>
          <w:tcPr>
            <w:tcW w:w="508" w:type="dxa"/>
            <w:tcBorders>
              <w:top w:val="single" w:sz="4" w:space="0" w:color="auto"/>
              <w:bottom w:val="nil"/>
            </w:tcBorders>
            <w:shd w:val="clear" w:color="auto" w:fill="C0C0C0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8DD0E43" w14:textId="660F430E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12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</w:t>
            </w:r>
          </w:p>
        </w:tc>
        <w:tc>
          <w:tcPr>
            <w:tcW w:w="2044" w:type="dxa"/>
            <w:tcBorders>
              <w:top w:val="single" w:sz="4" w:space="0" w:color="auto"/>
              <w:bottom w:val="nil"/>
            </w:tcBorders>
            <w:shd w:val="clear" w:color="auto" w:fill="C0C0C0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78D6E3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C0C0C0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D8BC4B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C0C0C0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F8DF68" w14:textId="77777777" w:rsidR="00B375AD" w:rsidRDefault="00B375AD" w:rsidP="00D143A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Bank</w:t>
            </w:r>
          </w:p>
          <w:p w14:paraId="7EBC96EF" w14:textId="3ADA6F9E" w:rsidR="002B7F0C" w:rsidRPr="00423666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28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cession </w:t>
            </w:r>
            <w:proofErr w:type="spellStart"/>
            <w:r w:rsidRPr="00D428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 w:rsidR="004236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C0C0C0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F73B3F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isolation</w:t>
            </w:r>
          </w:p>
        </w:tc>
        <w:tc>
          <w:tcPr>
            <w:tcW w:w="3835" w:type="dxa"/>
            <w:tcBorders>
              <w:top w:val="single" w:sz="4" w:space="0" w:color="auto"/>
              <w:bottom w:val="nil"/>
            </w:tcBorders>
            <w:shd w:val="clear" w:color="auto" w:fill="C0C0C0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A8B36E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graphical origin</w:t>
            </w:r>
          </w:p>
        </w:tc>
        <w:tc>
          <w:tcPr>
            <w:tcW w:w="2544" w:type="dxa"/>
            <w:tcBorders>
              <w:top w:val="single" w:sz="4" w:space="0" w:color="auto"/>
              <w:bottom w:val="nil"/>
            </w:tcBorders>
            <w:shd w:val="clear" w:color="auto" w:fill="C0C0C0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F8711C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of isolate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C0C0C0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17F319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2B7F0C" w:rsidRPr="00D11BF6" w14:paraId="141A5835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2471A8E" w14:textId="1DAA6CF8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D28A10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Zmeinogorsk-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073E6F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K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F31220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T89509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0B1B62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265C91" w14:textId="415CD27F" w:rsidR="002B7F0C" w:rsidRPr="007E0FCA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:</w:t>
            </w:r>
            <w:r w:rsid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stern Siberia,</w:t>
            </w:r>
            <w:r w:rsidRP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tai </w:t>
            </w:r>
            <w:r w:rsidR="008579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i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B9D1C3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 persulcatu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B0EA53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Tkachev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5)</w:t>
            </w:r>
          </w:p>
        </w:tc>
      </w:tr>
      <w:tr w:rsidR="002B7F0C" w:rsidRPr="00D11BF6" w14:paraId="722B3CC9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1B6AC04" w14:textId="176FDB7C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F1E939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Zmeinogorsk-3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8D0C65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K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214C9E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T895099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851FA5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1BB30A" w14:textId="38C32842" w:rsidR="002B7F0C" w:rsidRPr="00857929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ssia: </w:t>
            </w:r>
            <w:r w:rsid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ern Siberia,</w:t>
            </w:r>
            <w:r w:rsidR="007E0FCA" w:rsidRP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tai </w:t>
            </w:r>
            <w:r w:rsid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i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B06605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 persulcatus</w:t>
            </w:r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468A10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Tkachev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5)</w:t>
            </w:r>
          </w:p>
        </w:tc>
      </w:tr>
      <w:tr w:rsidR="002B7F0C" w:rsidRPr="00D11BF6" w14:paraId="0530725B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FC7D4F7" w14:textId="067B3B40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4201F1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Zmeinogorsk-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5137EA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K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DB0325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T89510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147517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DCB43E" w14:textId="4EEC03DC" w:rsidR="002B7F0C" w:rsidRPr="007E0FCA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ssia: </w:t>
            </w:r>
            <w:r w:rsid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ern Siberia,</w:t>
            </w:r>
            <w:r w:rsidR="007E0FCA" w:rsidRP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tai </w:t>
            </w:r>
            <w:r w:rsid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i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FB93E7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 persulcatu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65EC8A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Tkachev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5)</w:t>
            </w:r>
          </w:p>
        </w:tc>
      </w:tr>
      <w:tr w:rsidR="002B7F0C" w:rsidRPr="00D11BF6" w14:paraId="1BAF9323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E9FC93A" w14:textId="57EFA1D8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F78A71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Zmeinogorsk-7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86D8C2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K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365DCC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T895101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B9345A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1A20FC" w14:textId="386BE8C2" w:rsidR="002B7F0C" w:rsidRPr="00857929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ssia: </w:t>
            </w:r>
            <w:r w:rsid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ern Siberia,</w:t>
            </w:r>
            <w:r w:rsidR="007E0FCA" w:rsidRP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tai </w:t>
            </w:r>
            <w:r w:rsid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i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70378A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 persulcatus</w:t>
            </w:r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0F9ABA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Tkachev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5)</w:t>
            </w:r>
          </w:p>
        </w:tc>
      </w:tr>
      <w:tr w:rsidR="002B7F0C" w:rsidRPr="00D11BF6" w14:paraId="72583551" w14:textId="77777777" w:rsidTr="009373B9">
        <w:trPr>
          <w:trHeight w:val="346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9AC56B8" w14:textId="46C6D320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87A2BE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Zmeinogorsk-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7B1AF5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K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C5EADD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T89510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D01387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89E39C" w14:textId="4A4446B1" w:rsidR="002B7F0C" w:rsidRPr="00471689" w:rsidRDefault="00471689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ssia: </w:t>
            </w:r>
            <w:r w:rsid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ern Siberia,</w:t>
            </w:r>
            <w:r w:rsidR="007E0FCA" w:rsidRP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tai </w:t>
            </w:r>
            <w:r w:rsid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i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ED88AC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 persulcatu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A126BE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Tkachev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5)</w:t>
            </w:r>
          </w:p>
        </w:tc>
      </w:tr>
      <w:tr w:rsidR="002B7F0C" w:rsidRPr="00D11BF6" w14:paraId="235D534C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D024CA7" w14:textId="5AD96105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436F9F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84.2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1DEF24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6C23C0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HM120875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A45744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B48F5C" w14:textId="382AC1D8" w:rsidR="002B7F0C" w:rsidRPr="007E0FCA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ssia: </w:t>
            </w:r>
            <w:r w:rsid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ern Siberia,</w:t>
            </w:r>
            <w:r w:rsidR="007E0FCA" w:rsidRP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tai </w:t>
            </w:r>
            <w:r w:rsidR="00423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ublic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ECBD74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 persulcatus</w:t>
            </w:r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2CB65F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Tikhomirov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0)</w:t>
            </w:r>
          </w:p>
        </w:tc>
      </w:tr>
      <w:tr w:rsidR="002B7F0C" w:rsidRPr="00D11BF6" w14:paraId="30AD34F8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E515CF4" w14:textId="2330C70D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67EE62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73B9">
              <w:rPr>
                <w:rFonts w:ascii="Times New Roman" w:hAnsi="Times New Roman" w:cs="Times New Roman"/>
                <w:sz w:val="20"/>
                <w:szCs w:val="20"/>
              </w:rPr>
              <w:t>Altay-10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30F51B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37B592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JQ68727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3D74AF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B244D3" w14:textId="653F2EC3" w:rsidR="002B7F0C" w:rsidRPr="00471689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ssia: </w:t>
            </w:r>
            <w:r w:rsidR="0047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ern Siberia,</w:t>
            </w:r>
            <w:r w:rsidR="00471689" w:rsidRP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tai </w:t>
            </w:r>
            <w:r w:rsidR="00423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ublic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073808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D11B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ersulcatu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FD5B88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aran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2)</w:t>
            </w:r>
          </w:p>
        </w:tc>
      </w:tr>
      <w:tr w:rsidR="002B7F0C" w:rsidRPr="00D11BF6" w14:paraId="7106C672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FD5C949" w14:textId="3C9A9CA9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97E264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IrkutskBR_99-08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D4ED52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A13836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P331441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F625CA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149CBB" w14:textId="73940D46" w:rsidR="002B7F0C" w:rsidRPr="00311475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: Eastern Siberia</w:t>
            </w:r>
            <w:r w:rsid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11475"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kutsk Reg.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CDB6C8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 persulcatus</w:t>
            </w:r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E9F271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Adelshin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4)</w:t>
            </w:r>
          </w:p>
        </w:tc>
      </w:tr>
      <w:tr w:rsidR="002B7F0C" w:rsidRPr="00D11BF6" w14:paraId="518E3315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BF7E4BF" w14:textId="51209757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0F4B6D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IrkutskBR_1434-0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CD7ED9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881409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P33144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7588DE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108031" w14:textId="377C3C60" w:rsidR="002B7F0C" w:rsidRPr="00311475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: Eastern Siberia</w:t>
            </w:r>
            <w:r w:rsid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11475"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kutsk Reg.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12C5F1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 persulcatu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40AF34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Adelshin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4)</w:t>
            </w:r>
          </w:p>
        </w:tc>
      </w:tr>
      <w:tr w:rsidR="002B7F0C" w:rsidRPr="00D11BF6" w14:paraId="1D54E508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74A9A9F" w14:textId="1153FD41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1AB87A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IrkutskBR_1456-09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23FDAE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C7E27D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P331443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48AD01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21BFCD" w14:textId="37DEEB76" w:rsidR="002B7F0C" w:rsidRPr="00311475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: Eastern Siberia</w:t>
            </w:r>
            <w:r w:rsid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11475"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kutsk Reg.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C7FD67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 persulcatus</w:t>
            </w:r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5141C4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Adelshin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4)</w:t>
            </w:r>
          </w:p>
        </w:tc>
      </w:tr>
      <w:tr w:rsidR="002B7F0C" w:rsidRPr="00D11BF6" w14:paraId="11121F22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CE31BCD" w14:textId="64627144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AE74A5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Sorex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18-1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BDAA5F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3DBC7B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P93850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74767A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F1FE37" w14:textId="2FE2DF33" w:rsidR="002B7F0C" w:rsidRPr="007E0FCA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: Eastern Siberia, Irkutsk</w:t>
            </w:r>
            <w:r w:rsidR="007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B239ED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rex</w:t>
            </w:r>
            <w:proofErr w:type="spellEnd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</w:t>
            </w:r>
            <w:proofErr w:type="spellEnd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6530E9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Adelshin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5)</w:t>
            </w:r>
          </w:p>
        </w:tc>
      </w:tr>
      <w:tr w:rsidR="002B7F0C" w:rsidRPr="00D11BF6" w14:paraId="70CBD51D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F410F93" w14:textId="7414A59D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FF6B64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18-71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C7D83C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BF47D7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T895091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33FF57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971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D76661" w14:textId="328D94D6" w:rsidR="002B7F0C" w:rsidRPr="00D42828" w:rsidRDefault="007E0FCA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: Eastern Siber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kutsk Reg.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7F4C6F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ermophilus</w:t>
            </w:r>
            <w:proofErr w:type="spellEnd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 </w:t>
            </w:r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A43D2E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Tkachev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5)</w:t>
            </w:r>
          </w:p>
        </w:tc>
      </w:tr>
      <w:tr w:rsidR="002B7F0C" w:rsidRPr="00D11BF6" w14:paraId="708F2562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6BBBDB5" w14:textId="70683C6B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69B279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26-7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F0D77A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871F30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T89509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C4534C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971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BC62CD" w14:textId="4895BADF" w:rsidR="002B7F0C" w:rsidRPr="00D42828" w:rsidRDefault="007E0FCA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: Eastern Siber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kutsk Reg.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27244B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 persulcatu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A83893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Tkachev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5)</w:t>
            </w:r>
          </w:p>
        </w:tc>
      </w:tr>
      <w:tr w:rsidR="002B7F0C" w:rsidRPr="00D11BF6" w14:paraId="7B0384C7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E9A1378" w14:textId="7C0FF53E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E9A79B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34-71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CFA3F4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D1756C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T895093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928965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971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ADEDBD" w14:textId="254BCE02" w:rsidR="002B7F0C" w:rsidRPr="00D42828" w:rsidRDefault="007E0FCA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: Eastern Siber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kutsk Reg.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8643D9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ermophilus</w:t>
            </w:r>
            <w:proofErr w:type="spellEnd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E5D405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Tkachev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5)</w:t>
            </w:r>
          </w:p>
        </w:tc>
      </w:tr>
      <w:tr w:rsidR="002B7F0C" w:rsidRPr="00D11BF6" w14:paraId="7694C187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109B2A3" w14:textId="77E9BAB9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170A3A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72-7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F04C4F" w14:textId="5A2327DF" w:rsidR="002B7F0C" w:rsidRPr="00D16BE0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16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AC2248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T89509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ABE4BE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733CE4" w14:textId="53815FD9" w:rsidR="002B7F0C" w:rsidRPr="00D42828" w:rsidRDefault="007E0FCA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: Eastern Siber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kutsk Reg.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F3D7F0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tus</w:t>
            </w:r>
            <w:proofErr w:type="spellEnd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egalis</w:t>
            </w:r>
            <w:proofErr w:type="spellEnd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AFD53F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Tkachev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5)</w:t>
            </w:r>
          </w:p>
        </w:tc>
      </w:tr>
      <w:tr w:rsidR="002B7F0C" w:rsidRPr="00D11BF6" w14:paraId="05AC5A2C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3D14A9C" w14:textId="56DF24D8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28122C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63-74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4DF11C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2791D0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T895095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11E62E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974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B831E0" w14:textId="2C8E46AC" w:rsidR="002B7F0C" w:rsidRPr="00D42828" w:rsidRDefault="007E0FCA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: Eastern Siber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kutsk Reg.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5E3CEF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 persulcatus</w:t>
            </w:r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547F81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Tkachev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5)</w:t>
            </w:r>
          </w:p>
        </w:tc>
      </w:tr>
      <w:tr w:rsidR="002B7F0C" w:rsidRPr="00D11BF6" w14:paraId="78D86B3B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00C0973" w14:textId="210401AA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D354D9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62-7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6ADB07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617F58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T89509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5F5112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974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B61459" w14:textId="73051AAB" w:rsidR="002B7F0C" w:rsidRPr="00D42828" w:rsidRDefault="007E0FCA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: Eastern Siber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kutsk Reg.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37A15A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 persulcatu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35DFD3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Tkachev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5)</w:t>
            </w:r>
          </w:p>
        </w:tc>
      </w:tr>
      <w:tr w:rsidR="002B7F0C" w:rsidRPr="00D11BF6" w14:paraId="19CECAF6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1969E83" w14:textId="5812B22B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4BC69B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898-84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0EF8EF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70AD63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T895097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B86A28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CD6D68" w14:textId="295A76D6" w:rsidR="002B7F0C" w:rsidRPr="00D42828" w:rsidRDefault="007E0FCA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: Eastern Siber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kutsk Reg.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EADF56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yodes rutilus </w:t>
            </w:r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86B4B2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Tkachev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5)</w:t>
            </w:r>
          </w:p>
        </w:tc>
      </w:tr>
      <w:tr w:rsidR="002B7F0C" w:rsidRPr="00D11BF6" w14:paraId="209D6C6D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D4CFEFC" w14:textId="0247805B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DEC530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G-9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3FB2C1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B97ABE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T89509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A6A2B0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BC27B4" w14:textId="6F86D5CA" w:rsidR="002B7F0C" w:rsidRPr="00D42828" w:rsidRDefault="007E0FCA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: Eastern Siber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kutsk Reg.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4C2890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uman </w:t>
            </w: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BD0609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Tkachev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5)</w:t>
            </w:r>
          </w:p>
        </w:tc>
      </w:tr>
      <w:tr w:rsidR="002B7F0C" w:rsidRPr="00D11BF6" w14:paraId="613C5807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C47333F" w14:textId="2D98176D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16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85E74F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Irkutsk-118-7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077912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BC8A4C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FJ21415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125F86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971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E77053" w14:textId="6DE6F246" w:rsidR="002B7F0C" w:rsidRPr="007E0FCA" w:rsidRDefault="007E0FCA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: Eastern Siber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kutsk Reg.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CCCF0E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ellus</w:t>
            </w:r>
            <w:proofErr w:type="spellEnd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dulatus</w:t>
            </w:r>
            <w:proofErr w:type="spellEnd"/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30410E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aran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08)</w:t>
            </w:r>
          </w:p>
        </w:tc>
      </w:tr>
      <w:tr w:rsidR="002B7F0C" w:rsidRPr="00D11BF6" w14:paraId="059278BF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309E93F" w14:textId="0647F12F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16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45F486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Irkutsk-134-71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C27BF7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1A90EA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FJ214155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364735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971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56B32A" w14:textId="44FAC90C" w:rsidR="002B7F0C" w:rsidRPr="007E0FCA" w:rsidRDefault="007E0FCA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: Eastern Siber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kutsk Reg.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243637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ellus</w:t>
            </w:r>
            <w:proofErr w:type="spellEnd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dulatus</w:t>
            </w:r>
            <w:proofErr w:type="spellEnd"/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409B4B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aran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08)</w:t>
            </w:r>
          </w:p>
        </w:tc>
      </w:tr>
      <w:tr w:rsidR="002B7F0C" w:rsidRPr="00D11BF6" w14:paraId="6A02D372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F2EEB76" w14:textId="3B8BFF25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16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0BF0ED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72-6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266C85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1DFB89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MK56044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47B313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968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ADC6DA" w14:textId="649F1AF2" w:rsidR="002B7F0C" w:rsidRPr="00773F11" w:rsidRDefault="007E0FCA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: Eastern Siber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kutsk Reg.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B28937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46CBBC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Adelshin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9)</w:t>
            </w:r>
          </w:p>
        </w:tc>
      </w:tr>
      <w:tr w:rsidR="002B7F0C" w:rsidRPr="00D11BF6" w14:paraId="7543ED91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976A8B0" w14:textId="05914AC2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16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322D79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14-67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074404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C904C0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MK562430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C81589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1967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EF162A" w14:textId="247804C3" w:rsidR="002B7F0C" w:rsidRPr="007E0FCA" w:rsidRDefault="007E0FCA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: Eastern Siber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1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kutsk Reg.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322A98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98BAD2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Lopatovskaya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9)</w:t>
            </w:r>
          </w:p>
        </w:tc>
      </w:tr>
      <w:tr w:rsidR="002B7F0C" w:rsidRPr="00D11BF6" w14:paraId="2511F4B1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9FDC75D" w14:textId="072B57FA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16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D62602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rM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9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7CF1CB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I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54D523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U27610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8151C4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2AB2EE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1F2F6D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ck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6B2FB4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Yun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et.al. (2007)</w:t>
            </w:r>
          </w:p>
        </w:tc>
      </w:tr>
      <w:tr w:rsidR="002B7F0C" w:rsidRPr="00D11BF6" w14:paraId="250CEF3E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CE4FE25" w14:textId="7953D4D2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16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F6B519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rM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93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8E49E4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I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B56016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HM535611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33DE91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EE51D1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C5A368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demus</w:t>
            </w:r>
            <w:proofErr w:type="spellEnd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arius</w:t>
            </w:r>
            <w:proofErr w:type="spellEnd"/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1A9682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Yun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0)</w:t>
            </w:r>
          </w:p>
        </w:tc>
      </w:tr>
      <w:tr w:rsidR="002B7F0C" w:rsidRPr="00D11BF6" w14:paraId="30178EE3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C42D438" w14:textId="6378C175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16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D4591D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OR14-11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6B6F40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I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97A931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U49743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428675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2CFF2F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468F41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D11B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ipponensi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F2A102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Yun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6)</w:t>
            </w:r>
          </w:p>
        </w:tc>
      </w:tr>
      <w:tr w:rsidR="002B7F0C" w:rsidRPr="00D11BF6" w14:paraId="06C9D744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2D1670B" w14:textId="385DB4BC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16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6ADCE7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OR14-123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A93D78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I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A7FD3D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U497434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AABC11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FDA6C6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F3E887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D11B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ipponensis</w:t>
            </w:r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2C3A6A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Yun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6)</w:t>
            </w:r>
          </w:p>
        </w:tc>
      </w:tr>
      <w:tr w:rsidR="002B7F0C" w:rsidRPr="00D11BF6" w14:paraId="6DEBFAB5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8540E9E" w14:textId="4A090142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16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C17EBF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OR14-12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281377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I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7FB145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U49743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C07344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12D152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F4F38F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emaphysalis </w:t>
            </w: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a</w:t>
            </w:r>
            <w:proofErr w:type="spellEnd"/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307457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Yun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6)</w:t>
            </w:r>
          </w:p>
        </w:tc>
      </w:tr>
      <w:tr w:rsidR="002B7F0C" w:rsidRPr="00D11BF6" w14:paraId="52CEE283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0FDD38A" w14:textId="371FB4BB" w:rsidR="002B7F0C" w:rsidRPr="001F1287" w:rsidRDefault="00D16BE0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1F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A90A41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OR14-131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FB5780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I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5894F4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U497436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572B1B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1D9C2C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FD3D5F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emaphysalis </w:t>
            </w: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cornis</w:t>
            </w:r>
            <w:proofErr w:type="spellEnd"/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42822E1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Yun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6)</w:t>
            </w:r>
          </w:p>
        </w:tc>
      </w:tr>
      <w:tr w:rsidR="002B7F0C" w:rsidRPr="00D11BF6" w14:paraId="3A125083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5D48E15" w14:textId="028A5B46" w:rsidR="002B7F0C" w:rsidRPr="001F1287" w:rsidRDefault="001F1287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</w:t>
            </w:r>
            <w:r w:rsidR="00D16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5BBB4F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OR14-13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2D8CF5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I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8562E0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U49743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2F1D57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857717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3650CD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emaphysalis </w:t>
            </w: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a</w:t>
            </w:r>
            <w:proofErr w:type="spellEnd"/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C678BA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Yun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6)</w:t>
            </w:r>
          </w:p>
        </w:tc>
      </w:tr>
      <w:tr w:rsidR="002B7F0C" w:rsidRPr="00D11BF6" w14:paraId="61C36B2C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BA7935E" w14:textId="447E0CB2" w:rsidR="002B7F0C" w:rsidRPr="001F1287" w:rsidRDefault="00D16BE0" w:rsidP="001F12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CD7EED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OR14-136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8B14A6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I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A41A3E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U497438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8F929E" w14:textId="77777777" w:rsidR="002B7F0C" w:rsidRPr="00D42828" w:rsidRDefault="002B7F0C" w:rsidP="00D143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F885EC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36965C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emaphysalis </w:t>
            </w: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cornis</w:t>
            </w:r>
            <w:proofErr w:type="spellEnd"/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332947" w14:textId="77777777" w:rsidR="002B7F0C" w:rsidRPr="00D42828" w:rsidRDefault="002B7F0C" w:rsidP="00D143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Yun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6)</w:t>
            </w:r>
          </w:p>
        </w:tc>
      </w:tr>
      <w:tr w:rsidR="00D16BE0" w:rsidRPr="00D11BF6" w14:paraId="2D6CBBFA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0F363C8" w14:textId="767FEC3C" w:rsidR="00D16BE0" w:rsidRPr="001F1287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47BF9B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OR14-13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8E6FE1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I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66EB05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U49743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530851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72DBAD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6243ED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emaphysalis </w:t>
            </w: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cornis</w:t>
            </w:r>
            <w:proofErr w:type="spellEnd"/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D4D143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Yun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6)</w:t>
            </w:r>
          </w:p>
        </w:tc>
      </w:tr>
      <w:tr w:rsidR="00D16BE0" w:rsidRPr="00D11BF6" w14:paraId="71F2BD98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F7427FB" w14:textId="2496A2EC" w:rsidR="00D16BE0" w:rsidRPr="001F1287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2EB0EE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OR14-677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46981E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I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4681D4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U497440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EF6E12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5E6A07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165EF1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emaphysalis </w:t>
            </w: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a</w:t>
            </w:r>
            <w:proofErr w:type="spellEnd"/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451992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Yun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6)</w:t>
            </w:r>
          </w:p>
        </w:tc>
      </w:tr>
      <w:tr w:rsidR="00D16BE0" w:rsidRPr="00D11BF6" w14:paraId="3F3A2DD8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8605BF8" w14:textId="41F50B94" w:rsidR="00D16BE0" w:rsidRPr="001F1287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B4F45C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OR14-135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0F6144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I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131A49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U49744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E43F49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5C8FAF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01274F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emaphysalis </w:t>
            </w: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cornis</w:t>
            </w:r>
            <w:proofErr w:type="spellEnd"/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4DC98F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Yun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6)</w:t>
            </w:r>
          </w:p>
        </w:tc>
      </w:tr>
      <w:tr w:rsidR="00D16BE0" w:rsidRPr="00D11BF6" w14:paraId="330F332B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5FD8878" w14:textId="70CA106B" w:rsidR="00D16BE0" w:rsidRPr="001F1287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6924A1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OR-07-046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AF27CE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Unique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96D237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FJ972625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0B73A7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60A843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South Korea: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Jeju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Island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23B69B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emaphysalis </w:t>
            </w: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cornis</w:t>
            </w:r>
            <w:proofErr w:type="spellEnd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212EDA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Chae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(2009)</w:t>
            </w:r>
          </w:p>
        </w:tc>
      </w:tr>
      <w:tr w:rsidR="00D16BE0" w:rsidRPr="00D11BF6" w14:paraId="5425A118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92AC785" w14:textId="12E4C90B" w:rsidR="00D16BE0" w:rsidRPr="001F1287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351D6C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rM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21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B6857C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Uniqu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2BCA4C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U27611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FCC750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770BB9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0992DF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ck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54469B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Yun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et.al. (2007)</w:t>
            </w:r>
          </w:p>
        </w:tc>
      </w:tr>
      <w:tr w:rsidR="00D16BE0" w:rsidRPr="00D11BF6" w14:paraId="0D705194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2A1E811" w14:textId="6E015B53" w:rsidR="00D16BE0" w:rsidRPr="001F1287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509F8D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rM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215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05DA16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Unique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8C4D1F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U276111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774A8C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739DBF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778DC5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ck</w:t>
            </w:r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8668D4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Yun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et.al. (2007)</w:t>
            </w:r>
          </w:p>
        </w:tc>
      </w:tr>
      <w:tr w:rsidR="00D16BE0" w:rsidRPr="00D11BF6" w14:paraId="05E4BE99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8F655F6" w14:textId="45195F10" w:rsidR="00D16BE0" w:rsidRPr="001F1287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4C84E1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rM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21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925C4B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Uniqu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EB77B2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U27611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5BC853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20D7C4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025C35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ck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984D91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im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06)</w:t>
            </w:r>
          </w:p>
        </w:tc>
      </w:tr>
      <w:tr w:rsidR="00D16BE0" w:rsidRPr="00D11BF6" w14:paraId="41660B66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3709E11" w14:textId="7960AF77" w:rsidR="00D16BE0" w:rsidRPr="001F1287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6CCBA5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rM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219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CD27C6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Unique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7B9E91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U276113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7EDDAB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0ABD6B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11729D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ck</w:t>
            </w:r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66A21E" w14:textId="30D9DB2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im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0</w:t>
            </w:r>
            <w:r w:rsidR="00FF7F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6BE0" w:rsidRPr="00D11BF6" w14:paraId="07A18A91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2D0323B" w14:textId="0D387373" w:rsidR="00D16BE0" w:rsidRPr="001F1287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</w:t>
            </w:r>
          </w:p>
        </w:tc>
        <w:tc>
          <w:tcPr>
            <w:tcW w:w="20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23C3AD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rM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21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1666D7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Uniqu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743044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HM53561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6CA061" w14:textId="77777777" w:rsidR="00D16BE0" w:rsidRPr="00D42828" w:rsidRDefault="00D16BE0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383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5196DB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2544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1545DE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demus</w:t>
            </w:r>
            <w:proofErr w:type="spellEnd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arius</w:t>
            </w:r>
            <w:proofErr w:type="spellEnd"/>
          </w:p>
        </w:tc>
        <w:tc>
          <w:tcPr>
            <w:tcW w:w="2551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264E94" w14:textId="77777777" w:rsidR="00D16BE0" w:rsidRPr="00D42828" w:rsidRDefault="00D16BE0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Yun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10)</w:t>
            </w:r>
          </w:p>
        </w:tc>
      </w:tr>
      <w:tr w:rsidR="003E5258" w:rsidRPr="00D11BF6" w14:paraId="1BE0B0B5" w14:textId="77777777" w:rsidTr="009373B9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C7FE1F2" w14:textId="2E787C66" w:rsidR="003E5258" w:rsidRDefault="003E5258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10BEBD6" w14:textId="1376B170" w:rsidR="003E5258" w:rsidRPr="00D42828" w:rsidRDefault="003E5258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rM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219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163524D" w14:textId="38B1E28C" w:rsidR="003E5258" w:rsidRPr="00D42828" w:rsidRDefault="003E5258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2Unique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A591A7A" w14:textId="5B3CC870" w:rsidR="003E5258" w:rsidRPr="00D42828" w:rsidRDefault="003E5258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258">
              <w:rPr>
                <w:rFonts w:ascii="Times New Roman" w:hAnsi="Times New Roman" w:cs="Times New Roman"/>
                <w:sz w:val="20"/>
                <w:szCs w:val="20"/>
              </w:rPr>
              <w:t>DQ988684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759B79A" w14:textId="5CD604C8" w:rsidR="003E5258" w:rsidRPr="003E5258" w:rsidRDefault="003E5258" w:rsidP="00D16BE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7E55D65" w14:textId="148E7783" w:rsidR="003E5258" w:rsidRPr="00D42828" w:rsidRDefault="003E5258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53CCC5A" w14:textId="613CA009" w:rsidR="003E5258" w:rsidRPr="00D42828" w:rsidRDefault="00FF7FD5" w:rsidP="00D16BE0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F7F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demus</w:t>
            </w:r>
            <w:proofErr w:type="spellEnd"/>
            <w:r w:rsidRPr="00FF7F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F7F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arius</w:t>
            </w:r>
            <w:proofErr w:type="spellEnd"/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878584F" w14:textId="4E361826" w:rsidR="003E5258" w:rsidRPr="00D42828" w:rsidRDefault="00FF7FD5" w:rsidP="00D16B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Kim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42828">
              <w:rPr>
                <w:rFonts w:ascii="Times New Roman" w:hAnsi="Times New Roman" w:cs="Times New Roman"/>
                <w:sz w:val="20"/>
                <w:szCs w:val="20"/>
              </w:rPr>
              <w:t>. (2006)</w:t>
            </w:r>
          </w:p>
        </w:tc>
      </w:tr>
      <w:tr w:rsidR="00B375AD" w:rsidRPr="00D11BF6" w14:paraId="12F95055" w14:textId="77777777" w:rsidTr="007801D6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9230D52" w14:textId="77777777" w:rsidR="00B375AD" w:rsidRDefault="00B375AD" w:rsidP="00D709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78" w:type="dxa"/>
            <w:gridSpan w:val="2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C077BA5" w14:textId="16D4E695" w:rsidR="00B375AD" w:rsidRPr="00D42828" w:rsidRDefault="00B375AD" w:rsidP="00D709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2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otyp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laboratory)</w:t>
            </w:r>
            <w:r w:rsidRPr="00AD12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61F555D" w14:textId="77777777" w:rsidR="00B375AD" w:rsidRPr="003E5258" w:rsidRDefault="00B375AD" w:rsidP="00D709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B1AA455" w14:textId="77777777" w:rsidR="00B375AD" w:rsidRDefault="00B375AD" w:rsidP="00D709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81F18AA" w14:textId="77777777" w:rsidR="00B375AD" w:rsidRPr="00D42828" w:rsidRDefault="00B375AD" w:rsidP="00D709D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C01E5AF" w14:textId="77777777" w:rsidR="00B375AD" w:rsidRPr="00FF7FD5" w:rsidRDefault="00B375AD" w:rsidP="00D709D2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FD53FB1" w14:textId="77777777" w:rsidR="00B375AD" w:rsidRPr="00D42828" w:rsidRDefault="00B375AD" w:rsidP="00D709D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689" w:rsidRPr="00D11BF6" w14:paraId="1F780D9D" w14:textId="77777777" w:rsidTr="00D709D2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18B76FE" w14:textId="77777777" w:rsidR="00471689" w:rsidRDefault="00471689" w:rsidP="00D709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E60A4E5" w14:textId="77777777" w:rsidR="00471689" w:rsidRPr="00AD1221" w:rsidRDefault="00471689" w:rsidP="00D709D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56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CA2CEFE" w14:textId="77777777" w:rsidR="00471689" w:rsidRPr="00AD1221" w:rsidRDefault="00471689" w:rsidP="00D709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A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CEBB77F" w14:textId="77777777" w:rsidR="00471689" w:rsidRPr="00AD1221" w:rsidRDefault="00471689" w:rsidP="00D709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67726856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091014</w:t>
            </w:r>
            <w:bookmarkEnd w:id="0"/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9EB5915" w14:textId="77777777" w:rsidR="00471689" w:rsidRDefault="00471689" w:rsidP="00D709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0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4C53B38" w14:textId="77777777" w:rsidR="00471689" w:rsidRPr="00046CC9" w:rsidRDefault="00471689" w:rsidP="00D709D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CC9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Minsk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D7D9CD9" w14:textId="77777777" w:rsidR="00471689" w:rsidRPr="00FF7FD5" w:rsidRDefault="00471689" w:rsidP="00D709D2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6C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 ricinus</w:t>
            </w:r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6F711F1" w14:textId="77777777" w:rsidR="00471689" w:rsidRPr="00D42828" w:rsidRDefault="00471689" w:rsidP="00D709D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6CC9">
              <w:rPr>
                <w:rFonts w:ascii="Times New Roman" w:hAnsi="Times New Roman" w:cs="Times New Roman"/>
                <w:sz w:val="20"/>
                <w:szCs w:val="20"/>
              </w:rPr>
              <w:t>Ecker</w:t>
            </w:r>
            <w:proofErr w:type="spellEnd"/>
            <w:r w:rsidRPr="00046C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46CC9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046C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46CC9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046CC9">
              <w:rPr>
                <w:rFonts w:ascii="Times New Roman" w:hAnsi="Times New Roman" w:cs="Times New Roman"/>
                <w:sz w:val="20"/>
                <w:szCs w:val="20"/>
              </w:rPr>
              <w:t>. (1999)</w:t>
            </w:r>
          </w:p>
        </w:tc>
      </w:tr>
      <w:tr w:rsidR="00471689" w:rsidRPr="00D11BF6" w14:paraId="6BACA8FA" w14:textId="77777777" w:rsidTr="00D709D2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BAF0950" w14:textId="77777777" w:rsidR="00471689" w:rsidRDefault="00471689" w:rsidP="00D709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50534A0" w14:textId="77777777" w:rsidR="00471689" w:rsidRPr="00AD1221" w:rsidRDefault="00471689" w:rsidP="00D709D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1221">
              <w:rPr>
                <w:rFonts w:ascii="Times New Roman" w:hAnsi="Times New Roman" w:cs="Times New Roman"/>
                <w:sz w:val="20"/>
                <w:szCs w:val="20"/>
              </w:rPr>
              <w:t>Hochosterwitz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3C0D3EA" w14:textId="77777777" w:rsidR="00471689" w:rsidRPr="00046CC9" w:rsidRDefault="00471689" w:rsidP="00D709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A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78E8029" w14:textId="77777777" w:rsidR="00471689" w:rsidRPr="003E5258" w:rsidRDefault="00471689" w:rsidP="00D709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221">
              <w:rPr>
                <w:rFonts w:ascii="Times New Roman" w:hAnsi="Times New Roman" w:cs="Times New Roman"/>
                <w:sz w:val="20"/>
                <w:szCs w:val="20"/>
              </w:rPr>
              <w:t>MT311861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0D7A206" w14:textId="77777777" w:rsidR="00471689" w:rsidRDefault="00471689" w:rsidP="00D709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1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B6FA70E" w14:textId="40947C6C" w:rsidR="00471689" w:rsidRPr="00471689" w:rsidRDefault="00471689" w:rsidP="00D709D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CC9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AD1221">
              <w:rPr>
                <w:rFonts w:ascii="Times New Roman" w:hAnsi="Times New Roman" w:cs="Times New Roman"/>
                <w:sz w:val="20"/>
                <w:szCs w:val="20"/>
              </w:rPr>
              <w:t>Hochosterwitz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568ACFD" w14:textId="77777777" w:rsidR="00471689" w:rsidRPr="00FF7FD5" w:rsidRDefault="00471689" w:rsidP="00D709D2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6C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. ricinus</w:t>
            </w:r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BC124C6" w14:textId="77777777" w:rsidR="00471689" w:rsidRPr="00D42828" w:rsidRDefault="00471689" w:rsidP="00D709D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6CC9">
              <w:rPr>
                <w:rFonts w:ascii="Times New Roman" w:hAnsi="Times New Roman" w:cs="Times New Roman"/>
                <w:sz w:val="20"/>
                <w:szCs w:val="20"/>
              </w:rPr>
              <w:t>Paulsen</w:t>
            </w:r>
            <w:proofErr w:type="spellEnd"/>
            <w:r w:rsidRPr="00046C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46CC9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046C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46CC9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046CC9">
              <w:rPr>
                <w:rFonts w:ascii="Times New Roman" w:hAnsi="Times New Roman" w:cs="Times New Roman"/>
                <w:sz w:val="20"/>
                <w:szCs w:val="20"/>
              </w:rPr>
              <w:t>.(2020)</w:t>
            </w:r>
          </w:p>
        </w:tc>
      </w:tr>
      <w:tr w:rsidR="00471689" w:rsidRPr="00D11BF6" w14:paraId="61D4E2D3" w14:textId="77777777" w:rsidTr="00D709D2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EB54290" w14:textId="77777777" w:rsidR="00471689" w:rsidRDefault="00471689" w:rsidP="00D709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AC775F1" w14:textId="77777777" w:rsidR="00471689" w:rsidRDefault="00471689" w:rsidP="00D709D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ttarov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1045A0B" w14:textId="77777777" w:rsidR="00471689" w:rsidRPr="00D57776" w:rsidRDefault="00471689" w:rsidP="00D709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A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EFF3A60" w14:textId="77777777" w:rsidR="00471689" w:rsidRPr="00AD1221" w:rsidRDefault="00471689" w:rsidP="00D709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091005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06F61BF" w14:textId="77777777" w:rsidR="00471689" w:rsidRDefault="00471689" w:rsidP="00D709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1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C05B34E" w14:textId="7C4DDC6D" w:rsidR="00471689" w:rsidRPr="00D42828" w:rsidRDefault="00471689" w:rsidP="00D709D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776">
              <w:rPr>
                <w:rFonts w:ascii="Times New Roman" w:hAnsi="Times New Roman" w:cs="Times New Roman"/>
                <w:sz w:val="20"/>
                <w:szCs w:val="20"/>
              </w:rPr>
              <w:t xml:space="preserve">Russia: Leningrad </w:t>
            </w:r>
            <w:r w:rsidR="00751E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D57776">
              <w:rPr>
                <w:rFonts w:ascii="Times New Roman" w:hAnsi="Times New Roman" w:cs="Times New Roman"/>
                <w:sz w:val="20"/>
                <w:szCs w:val="20"/>
              </w:rPr>
              <w:t>egion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1BC85C9" w14:textId="77777777" w:rsidR="00471689" w:rsidRPr="00FF7FD5" w:rsidRDefault="00471689" w:rsidP="00D709D2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77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uman </w:t>
            </w:r>
            <w:proofErr w:type="spellStart"/>
            <w:r w:rsidRPr="00D577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86550AD" w14:textId="77777777" w:rsidR="00471689" w:rsidRPr="00D42828" w:rsidRDefault="00471689" w:rsidP="00D709D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6CC9">
              <w:rPr>
                <w:rFonts w:ascii="Times New Roman" w:hAnsi="Times New Roman" w:cs="Times New Roman"/>
                <w:sz w:val="20"/>
                <w:szCs w:val="20"/>
              </w:rPr>
              <w:t>Ecker</w:t>
            </w:r>
            <w:proofErr w:type="spellEnd"/>
            <w:r w:rsidRPr="00046C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46CC9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046C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46CC9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046CC9">
              <w:rPr>
                <w:rFonts w:ascii="Times New Roman" w:hAnsi="Times New Roman" w:cs="Times New Roman"/>
                <w:sz w:val="20"/>
                <w:szCs w:val="20"/>
              </w:rPr>
              <w:t>. (1999)</w:t>
            </w:r>
          </w:p>
        </w:tc>
      </w:tr>
      <w:tr w:rsidR="00471689" w:rsidRPr="00D11BF6" w14:paraId="0987F36E" w14:textId="77777777" w:rsidTr="00D709D2">
        <w:trPr>
          <w:trHeight w:val="284"/>
          <w:tblCellSpacing w:w="0" w:type="dxa"/>
        </w:trPr>
        <w:tc>
          <w:tcPr>
            <w:tcW w:w="508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F0E9ABC" w14:textId="77777777" w:rsidR="00471689" w:rsidRDefault="00471689" w:rsidP="00D709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20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E52EF39" w14:textId="77777777" w:rsidR="00471689" w:rsidRPr="00AD1221" w:rsidRDefault="00471689" w:rsidP="00D709D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ttarov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EB017C7" w14:textId="77777777" w:rsidR="00471689" w:rsidRPr="00D57776" w:rsidRDefault="00471689" w:rsidP="00D709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A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48CFE5F" w14:textId="77777777" w:rsidR="00471689" w:rsidRPr="00AD1221" w:rsidRDefault="00471689" w:rsidP="00D709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885457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0072428" w14:textId="77777777" w:rsidR="00471689" w:rsidRDefault="00471689" w:rsidP="00D709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1</w:t>
            </w:r>
          </w:p>
        </w:tc>
        <w:tc>
          <w:tcPr>
            <w:tcW w:w="3835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D02DB5D" w14:textId="096956EE" w:rsidR="00471689" w:rsidRPr="00D42828" w:rsidRDefault="00471689" w:rsidP="00D709D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776">
              <w:rPr>
                <w:rFonts w:ascii="Times New Roman" w:hAnsi="Times New Roman" w:cs="Times New Roman"/>
                <w:sz w:val="20"/>
                <w:szCs w:val="20"/>
              </w:rPr>
              <w:t xml:space="preserve">Russia: Leningrad </w:t>
            </w:r>
            <w:r w:rsidR="00751E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D57776">
              <w:rPr>
                <w:rFonts w:ascii="Times New Roman" w:hAnsi="Times New Roman" w:cs="Times New Roman"/>
                <w:sz w:val="20"/>
                <w:szCs w:val="20"/>
              </w:rPr>
              <w:t>egion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1A6478B" w14:textId="77777777" w:rsidR="00471689" w:rsidRPr="00FF7FD5" w:rsidRDefault="00471689" w:rsidP="00D709D2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77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uman </w:t>
            </w:r>
            <w:proofErr w:type="spellStart"/>
            <w:r w:rsidRPr="00D577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2551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3136149" w14:textId="77777777" w:rsidR="00471689" w:rsidRPr="00D42828" w:rsidRDefault="00471689" w:rsidP="00D709D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7776">
              <w:rPr>
                <w:rFonts w:ascii="Times New Roman" w:hAnsi="Times New Roman" w:cs="Times New Roman"/>
                <w:sz w:val="20"/>
                <w:szCs w:val="20"/>
              </w:rPr>
              <w:t>Romanova</w:t>
            </w:r>
            <w:proofErr w:type="spellEnd"/>
            <w:r w:rsidRPr="00D577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7776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D577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7776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D57776">
              <w:rPr>
                <w:rFonts w:ascii="Times New Roman" w:hAnsi="Times New Roman" w:cs="Times New Roman"/>
                <w:sz w:val="20"/>
                <w:szCs w:val="20"/>
              </w:rPr>
              <w:t>. (2016)</w:t>
            </w:r>
          </w:p>
        </w:tc>
      </w:tr>
    </w:tbl>
    <w:p w14:paraId="2B5877B1" w14:textId="05B71A2B" w:rsidR="001020A3" w:rsidRPr="005F6815" w:rsidRDefault="001020A3">
      <w:pPr>
        <w:rPr>
          <w:lang w:val="en-US"/>
        </w:rPr>
      </w:pPr>
      <w:r w:rsidRPr="005F6815">
        <w:rPr>
          <w:lang w:val="en-US"/>
        </w:rPr>
        <w:t xml:space="preserve">* </w:t>
      </w:r>
      <w:r w:rsidR="005F6815" w:rsidRPr="005F6815">
        <w:rPr>
          <w:rFonts w:ascii="Times New Roman" w:hAnsi="Times New Roman" w:cs="Times New Roman"/>
          <w:lang w:val="en-US"/>
        </w:rPr>
        <w:t>Sequences with degenerate nucleotide positions of the E gene fragment were not included in the study.</w:t>
      </w:r>
    </w:p>
    <w:sectPr w:rsidR="001020A3" w:rsidRPr="005F6815" w:rsidSect="000567B9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828"/>
    <w:rsid w:val="0001291D"/>
    <w:rsid w:val="000567B9"/>
    <w:rsid w:val="001020A3"/>
    <w:rsid w:val="001F1287"/>
    <w:rsid w:val="002579B1"/>
    <w:rsid w:val="002B7F0C"/>
    <w:rsid w:val="002C2CD1"/>
    <w:rsid w:val="00311475"/>
    <w:rsid w:val="00332DD0"/>
    <w:rsid w:val="00344D2B"/>
    <w:rsid w:val="003877AF"/>
    <w:rsid w:val="003E5258"/>
    <w:rsid w:val="00423666"/>
    <w:rsid w:val="00471689"/>
    <w:rsid w:val="005F6815"/>
    <w:rsid w:val="00603800"/>
    <w:rsid w:val="00687E57"/>
    <w:rsid w:val="007329B0"/>
    <w:rsid w:val="00751EC4"/>
    <w:rsid w:val="00773F11"/>
    <w:rsid w:val="007E0FCA"/>
    <w:rsid w:val="00850AE6"/>
    <w:rsid w:val="00857929"/>
    <w:rsid w:val="00864F59"/>
    <w:rsid w:val="00875EE5"/>
    <w:rsid w:val="00902F8C"/>
    <w:rsid w:val="009373B9"/>
    <w:rsid w:val="00A04E46"/>
    <w:rsid w:val="00B1341D"/>
    <w:rsid w:val="00B375AD"/>
    <w:rsid w:val="00BB2F49"/>
    <w:rsid w:val="00C10885"/>
    <w:rsid w:val="00C24C06"/>
    <w:rsid w:val="00C90A0A"/>
    <w:rsid w:val="00CD1C1B"/>
    <w:rsid w:val="00D11BF6"/>
    <w:rsid w:val="00D16BE0"/>
    <w:rsid w:val="00D42828"/>
    <w:rsid w:val="00E223DF"/>
    <w:rsid w:val="00E54F64"/>
    <w:rsid w:val="00E6070D"/>
    <w:rsid w:val="00EA6BC7"/>
    <w:rsid w:val="00F01123"/>
    <w:rsid w:val="00F945F3"/>
    <w:rsid w:val="00FF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9F129"/>
  <w15:docId w15:val="{E7B6FED5-631B-43A1-BD6A-AA590BEDD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020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98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2</Pages>
  <Words>690</Words>
  <Characters>3936</Characters>
  <Application>Microsoft Office Word</Application>
  <DocSecurity>0</DocSecurity>
  <Lines>32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овалев Сергей Юрьевич</dc:creator>
  <cp:keywords/>
  <dc:description/>
  <cp:lastModifiedBy>Ковалев Сергей</cp:lastModifiedBy>
  <cp:revision>10</cp:revision>
  <dcterms:created xsi:type="dcterms:W3CDTF">2024-05-02T14:20:00Z</dcterms:created>
  <dcterms:modified xsi:type="dcterms:W3CDTF">2024-10-12T15:10:00Z</dcterms:modified>
</cp:coreProperties>
</file>